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884" w:type="dxa"/>
        <w:jc w:val="center"/>
        <w:tblLook w:val="04A0" w:firstRow="1" w:lastRow="0" w:firstColumn="1" w:lastColumn="0" w:noHBand="0" w:noVBand="1"/>
      </w:tblPr>
      <w:tblGrid>
        <w:gridCol w:w="1523"/>
        <w:gridCol w:w="1861"/>
        <w:gridCol w:w="2709"/>
        <w:gridCol w:w="1592"/>
        <w:gridCol w:w="1199"/>
      </w:tblGrid>
      <w:tr w:rsidR="00D02612" w:rsidRPr="005E23F0" w14:paraId="0916CE03" w14:textId="77777777" w:rsidTr="005E23F0">
        <w:trPr>
          <w:trHeight w:val="576"/>
          <w:jc w:val="center"/>
        </w:trPr>
        <w:tc>
          <w:tcPr>
            <w:tcW w:w="888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4B7010" w14:textId="77777777" w:rsidR="00D02612" w:rsidRPr="00D02612" w:rsidRDefault="00D02612" w:rsidP="005D7FE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bookmarkStart w:id="0" w:name="_GoBack"/>
            <w:r w:rsidRPr="00D026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eTable 9. Association of healthy lifestyles with all-cause mortality </w:t>
            </w:r>
            <w:r w:rsidRPr="00D026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br/>
              <w:t>after multiple imputation: sensitivity analysis</w:t>
            </w:r>
          </w:p>
        </w:tc>
      </w:tr>
      <w:tr w:rsidR="00D02612" w:rsidRPr="00D02612" w14:paraId="682625B4" w14:textId="77777777" w:rsidTr="005E23F0">
        <w:trPr>
          <w:trHeight w:val="649"/>
          <w:jc w:val="center"/>
        </w:trPr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A0568" w14:textId="77777777" w:rsidR="00D02612" w:rsidRPr="00D02612" w:rsidRDefault="00D02612" w:rsidP="005D7FE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026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DE4917" w14:textId="77777777" w:rsidR="00D02612" w:rsidRPr="00D02612" w:rsidRDefault="00D02612" w:rsidP="005D7FE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026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No. of </w:t>
            </w:r>
            <w:r w:rsidRPr="00D026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br/>
              <w:t>healthy lifestyles</w:t>
            </w:r>
          </w:p>
        </w:tc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A6B6D3" w14:textId="77777777" w:rsidR="00D02612" w:rsidRPr="00D02612" w:rsidRDefault="00D02612" w:rsidP="005D7FE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026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djusted HR (95%CI), p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C06A5D" w14:textId="77777777" w:rsidR="00D02612" w:rsidRPr="00D02612" w:rsidRDefault="00D02612" w:rsidP="005D7FE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026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 for trend</w:t>
            </w:r>
            <w:r w:rsidRPr="00D026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BD1D9E" w14:textId="77777777" w:rsidR="00D02612" w:rsidRPr="00D02612" w:rsidRDefault="00D02612" w:rsidP="005D7FE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026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 for interaction</w:t>
            </w:r>
          </w:p>
        </w:tc>
      </w:tr>
      <w:tr w:rsidR="00D02612" w:rsidRPr="00D02612" w14:paraId="219FDCCD" w14:textId="77777777" w:rsidTr="005E23F0">
        <w:trPr>
          <w:trHeight w:val="255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50D2" w14:textId="77777777" w:rsidR="00D02612" w:rsidRPr="00D02612" w:rsidRDefault="00D02612" w:rsidP="005D7FE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026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High SE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64760" w14:textId="77777777" w:rsidR="00D02612" w:rsidRPr="00D02612" w:rsidRDefault="00D02612" w:rsidP="005D7FE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2BD5" w14:textId="77777777" w:rsidR="00D02612" w:rsidRPr="00D02612" w:rsidRDefault="00D02612" w:rsidP="005D7FE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74AE5" w14:textId="77777777" w:rsidR="00D02612" w:rsidRPr="00D02612" w:rsidRDefault="00D02612" w:rsidP="005D7FE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F5BB" w14:textId="77777777" w:rsidR="00D02612" w:rsidRPr="00D02612" w:rsidRDefault="00D02612" w:rsidP="005D7FE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02612" w:rsidRPr="00D02612" w14:paraId="37A504BB" w14:textId="77777777" w:rsidTr="005E23F0">
        <w:trPr>
          <w:trHeight w:val="255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5674" w14:textId="77777777" w:rsidR="00D02612" w:rsidRPr="00D02612" w:rsidRDefault="00D02612" w:rsidP="005D7FE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F5988" w14:textId="77777777" w:rsidR="00D02612" w:rsidRPr="00D02612" w:rsidRDefault="00D02612" w:rsidP="005D7FE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026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BBDB" w14:textId="77777777" w:rsidR="00D02612" w:rsidRPr="00D02612" w:rsidRDefault="00D02612" w:rsidP="005D7FE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026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875E" w14:textId="77777777" w:rsidR="00D02612" w:rsidRPr="00D02612" w:rsidRDefault="00D02612" w:rsidP="005D7FE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ED94" w14:textId="77777777" w:rsidR="00D02612" w:rsidRPr="00D02612" w:rsidRDefault="00D02612" w:rsidP="005D7FE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02612" w:rsidRPr="00D02612" w14:paraId="5FD0EDEC" w14:textId="77777777" w:rsidTr="005E23F0">
        <w:trPr>
          <w:trHeight w:val="255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5C17" w14:textId="77777777" w:rsidR="00D02612" w:rsidRPr="00D02612" w:rsidRDefault="00D02612" w:rsidP="005D7FE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0B640" w14:textId="77777777" w:rsidR="00D02612" w:rsidRPr="00D02612" w:rsidRDefault="00D02612" w:rsidP="005D7FE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026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6B33" w14:textId="77777777" w:rsidR="00D02612" w:rsidRPr="00D02612" w:rsidRDefault="00D02612" w:rsidP="005D7FE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026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16 (0.84-1.61), 0.36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54F9" w14:textId="77777777" w:rsidR="00D02612" w:rsidRPr="00D02612" w:rsidRDefault="00D02612" w:rsidP="005D7FE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DBF4D" w14:textId="77777777" w:rsidR="00D02612" w:rsidRPr="00D02612" w:rsidRDefault="00D02612" w:rsidP="005D7FE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02612" w:rsidRPr="00D02612" w14:paraId="61CBEFFB" w14:textId="77777777" w:rsidTr="005E23F0">
        <w:trPr>
          <w:trHeight w:val="255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67CC" w14:textId="77777777" w:rsidR="00D02612" w:rsidRPr="00D02612" w:rsidRDefault="00D02612" w:rsidP="005D7FE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00FB" w14:textId="77777777" w:rsidR="00D02612" w:rsidRPr="00D02612" w:rsidRDefault="00D02612" w:rsidP="005D7FE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026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9166" w14:textId="77777777" w:rsidR="00D02612" w:rsidRPr="00D02612" w:rsidRDefault="00D02612" w:rsidP="005D7FE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026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5 (0.76-1.44), 0.77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C568" w14:textId="77777777" w:rsidR="00D02612" w:rsidRPr="00D02612" w:rsidRDefault="00D02612" w:rsidP="005D7FE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026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E7F7" w14:textId="77777777" w:rsidR="00D02612" w:rsidRPr="00D02612" w:rsidRDefault="00D02612" w:rsidP="005D7FE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D02612" w:rsidRPr="00D02612" w14:paraId="049352A8" w14:textId="77777777" w:rsidTr="005E23F0">
        <w:trPr>
          <w:trHeight w:val="255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256C2" w14:textId="77777777" w:rsidR="00D02612" w:rsidRPr="00D02612" w:rsidRDefault="00D02612" w:rsidP="005D7FE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43DE" w14:textId="77777777" w:rsidR="00D02612" w:rsidRPr="00D02612" w:rsidRDefault="00D02612" w:rsidP="005D7FE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026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36AFF" w14:textId="77777777" w:rsidR="00D02612" w:rsidRPr="00D02612" w:rsidRDefault="00D02612" w:rsidP="005D7FE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026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4 (0.68-1.29), 0.70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CA031" w14:textId="77777777" w:rsidR="00D02612" w:rsidRPr="00D02612" w:rsidRDefault="00D02612" w:rsidP="005D7FE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A2C53" w14:textId="77777777" w:rsidR="00D02612" w:rsidRPr="00D02612" w:rsidRDefault="00D02612" w:rsidP="005D7FE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02612" w:rsidRPr="00D02612" w14:paraId="4CBC1827" w14:textId="77777777" w:rsidTr="005E23F0">
        <w:trPr>
          <w:trHeight w:val="255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BD17" w14:textId="77777777" w:rsidR="00D02612" w:rsidRPr="00D02612" w:rsidRDefault="00D02612" w:rsidP="005D7FE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EED4" w14:textId="77777777" w:rsidR="00D02612" w:rsidRPr="00D02612" w:rsidRDefault="00D02612" w:rsidP="005D7FE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026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6FBD4" w14:textId="77777777" w:rsidR="00D02612" w:rsidRPr="00D02612" w:rsidRDefault="00D02612" w:rsidP="005D7FE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026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4 (0.66-1.33), 0.71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7D26E" w14:textId="77777777" w:rsidR="00D02612" w:rsidRPr="00D02612" w:rsidRDefault="00D02612" w:rsidP="005D7FE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7458" w14:textId="77777777" w:rsidR="00D02612" w:rsidRPr="00D02612" w:rsidRDefault="00D02612" w:rsidP="005D7FE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02612" w:rsidRPr="00D02612" w14:paraId="5D89C4D2" w14:textId="77777777" w:rsidTr="005E23F0">
        <w:trPr>
          <w:trHeight w:val="255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753F" w14:textId="77777777" w:rsidR="00D02612" w:rsidRPr="00D02612" w:rsidRDefault="00D02612" w:rsidP="005D7FE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026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edium SE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CD00" w14:textId="77777777" w:rsidR="00D02612" w:rsidRPr="00D02612" w:rsidRDefault="00D02612" w:rsidP="005D7FE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4E0C" w14:textId="77777777" w:rsidR="00D02612" w:rsidRPr="00D02612" w:rsidRDefault="00D02612" w:rsidP="005D7FE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DC0F" w14:textId="77777777" w:rsidR="00D02612" w:rsidRPr="00D02612" w:rsidRDefault="00D02612" w:rsidP="005D7FE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6D9AF" w14:textId="77777777" w:rsidR="00D02612" w:rsidRPr="00D02612" w:rsidRDefault="00D02612" w:rsidP="005D7FE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02612" w:rsidRPr="00D02612" w14:paraId="20F8BB1F" w14:textId="77777777" w:rsidTr="005E23F0">
        <w:trPr>
          <w:trHeight w:val="255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0999D" w14:textId="77777777" w:rsidR="00D02612" w:rsidRPr="00D02612" w:rsidRDefault="00D02612" w:rsidP="005D7FE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1D008" w14:textId="77777777" w:rsidR="00D02612" w:rsidRPr="00D02612" w:rsidRDefault="00D02612" w:rsidP="005D7FE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026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C55B" w14:textId="77777777" w:rsidR="00D02612" w:rsidRPr="00D02612" w:rsidRDefault="00D02612" w:rsidP="005D7FE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026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E170A" w14:textId="77777777" w:rsidR="00D02612" w:rsidRPr="00D02612" w:rsidRDefault="00D02612" w:rsidP="005D7FE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6B273" w14:textId="77777777" w:rsidR="00D02612" w:rsidRPr="00D02612" w:rsidRDefault="00D02612" w:rsidP="005D7FE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02612" w:rsidRPr="00D02612" w14:paraId="3B410390" w14:textId="77777777" w:rsidTr="005E23F0">
        <w:trPr>
          <w:trHeight w:val="255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69D6" w14:textId="77777777" w:rsidR="00D02612" w:rsidRPr="00D02612" w:rsidRDefault="00D02612" w:rsidP="005D7FE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D47E" w14:textId="77777777" w:rsidR="00D02612" w:rsidRPr="00D02612" w:rsidRDefault="00D02612" w:rsidP="005D7FE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026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9D85" w14:textId="77777777" w:rsidR="00D02612" w:rsidRPr="00D02612" w:rsidRDefault="00D02612" w:rsidP="005D7FE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026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6 (0.90-1.25), 0.456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EE20E" w14:textId="77777777" w:rsidR="00D02612" w:rsidRPr="00D02612" w:rsidRDefault="00D02612" w:rsidP="005D7FE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F013" w14:textId="77777777" w:rsidR="00D02612" w:rsidRPr="00D02612" w:rsidRDefault="00D02612" w:rsidP="005D7FE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02612" w:rsidRPr="00D02612" w14:paraId="4000936F" w14:textId="77777777" w:rsidTr="005E23F0">
        <w:trPr>
          <w:trHeight w:val="255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6C20" w14:textId="77777777" w:rsidR="00D02612" w:rsidRPr="00D02612" w:rsidRDefault="00D02612" w:rsidP="005D7FE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E609" w14:textId="77777777" w:rsidR="00D02612" w:rsidRPr="00D02612" w:rsidRDefault="00D02612" w:rsidP="005D7FE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026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BC04" w14:textId="77777777" w:rsidR="00D02612" w:rsidRPr="00D02612" w:rsidRDefault="00D02612" w:rsidP="005D7FE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026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00 (0.86-1.17), 0.98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A9A2" w14:textId="77777777" w:rsidR="00D02612" w:rsidRPr="00D02612" w:rsidRDefault="00D02612" w:rsidP="005D7FE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026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CB74C" w14:textId="77777777" w:rsidR="00D02612" w:rsidRPr="00D02612" w:rsidRDefault="00D02612" w:rsidP="005D7FE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026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17</w:t>
            </w:r>
          </w:p>
        </w:tc>
      </w:tr>
      <w:tr w:rsidR="00D02612" w:rsidRPr="00D02612" w14:paraId="7AC2FF73" w14:textId="77777777" w:rsidTr="005E23F0">
        <w:trPr>
          <w:trHeight w:val="255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E555" w14:textId="77777777" w:rsidR="00D02612" w:rsidRPr="00D02612" w:rsidRDefault="00D02612" w:rsidP="005D7FE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F02E" w14:textId="77777777" w:rsidR="00D02612" w:rsidRPr="00D02612" w:rsidRDefault="00D02612" w:rsidP="005D7FE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026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E9C1" w14:textId="77777777" w:rsidR="00D02612" w:rsidRPr="00D02612" w:rsidRDefault="00D02612" w:rsidP="005D7FE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026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5 (0.81-1.11), 0.54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712B" w14:textId="77777777" w:rsidR="00D02612" w:rsidRPr="00D02612" w:rsidRDefault="00D02612" w:rsidP="005D7FE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7993" w14:textId="77777777" w:rsidR="00D02612" w:rsidRPr="00D02612" w:rsidRDefault="00D02612" w:rsidP="005D7FE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02612" w:rsidRPr="00D02612" w14:paraId="6AC12365" w14:textId="77777777" w:rsidTr="005E23F0">
        <w:trPr>
          <w:trHeight w:val="255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ED325" w14:textId="77777777" w:rsidR="00D02612" w:rsidRPr="00D02612" w:rsidRDefault="00D02612" w:rsidP="005D7FE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E95E" w14:textId="77777777" w:rsidR="00D02612" w:rsidRPr="00D02612" w:rsidRDefault="00D02612" w:rsidP="005D7FE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026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7417" w14:textId="77777777" w:rsidR="00D02612" w:rsidRPr="00D02612" w:rsidRDefault="00D02612" w:rsidP="005D7FE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026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4 (0.71-0.99), 0.04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9985C" w14:textId="77777777" w:rsidR="00D02612" w:rsidRPr="00D02612" w:rsidRDefault="00D02612" w:rsidP="005D7FE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BA99" w14:textId="77777777" w:rsidR="00D02612" w:rsidRPr="00D02612" w:rsidRDefault="00D02612" w:rsidP="005D7FE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02612" w:rsidRPr="00D02612" w14:paraId="110D1440" w14:textId="77777777" w:rsidTr="005E23F0">
        <w:trPr>
          <w:trHeight w:val="255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D327" w14:textId="77777777" w:rsidR="00D02612" w:rsidRPr="00D02612" w:rsidRDefault="00D02612" w:rsidP="005D7FE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026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ow SES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C4381" w14:textId="77777777" w:rsidR="00D02612" w:rsidRPr="00D02612" w:rsidRDefault="00D02612" w:rsidP="005D7FE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7883" w14:textId="77777777" w:rsidR="00D02612" w:rsidRPr="00D02612" w:rsidRDefault="00D02612" w:rsidP="005D7FE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A32D2" w14:textId="77777777" w:rsidR="00D02612" w:rsidRPr="00D02612" w:rsidRDefault="00D02612" w:rsidP="005D7FE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C9E98" w14:textId="77777777" w:rsidR="00D02612" w:rsidRPr="00D02612" w:rsidRDefault="00D02612" w:rsidP="005D7FE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02612" w:rsidRPr="00D02612" w14:paraId="714A46CC" w14:textId="77777777" w:rsidTr="005E23F0">
        <w:trPr>
          <w:trHeight w:val="255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856F" w14:textId="77777777" w:rsidR="00D02612" w:rsidRPr="00D02612" w:rsidRDefault="00D02612" w:rsidP="005D7FE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D748" w14:textId="77777777" w:rsidR="00D02612" w:rsidRPr="00D02612" w:rsidRDefault="00D02612" w:rsidP="005D7FE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026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CA479" w14:textId="77777777" w:rsidR="00D02612" w:rsidRPr="00D02612" w:rsidRDefault="00D02612" w:rsidP="005D7FE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026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 [Reference]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E7C17" w14:textId="77777777" w:rsidR="00D02612" w:rsidRPr="00D02612" w:rsidRDefault="00D02612" w:rsidP="005D7FE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58CC" w14:textId="77777777" w:rsidR="00D02612" w:rsidRPr="00D02612" w:rsidRDefault="00D02612" w:rsidP="005D7FE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02612" w:rsidRPr="00D02612" w14:paraId="3EA6F622" w14:textId="77777777" w:rsidTr="005E23F0">
        <w:trPr>
          <w:trHeight w:val="255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B0542" w14:textId="77777777" w:rsidR="00D02612" w:rsidRPr="00D02612" w:rsidRDefault="00D02612" w:rsidP="005D7FE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8645" w14:textId="77777777" w:rsidR="00D02612" w:rsidRPr="00D02612" w:rsidRDefault="00D02612" w:rsidP="005D7FE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026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D0857" w14:textId="77777777" w:rsidR="00D02612" w:rsidRPr="00D02612" w:rsidRDefault="00D02612" w:rsidP="005D7FE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026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95 (0.79-1.14), 0.58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5D470" w14:textId="77777777" w:rsidR="00D02612" w:rsidRPr="00D02612" w:rsidRDefault="00D02612" w:rsidP="005D7FE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96A5" w14:textId="77777777" w:rsidR="00D02612" w:rsidRPr="00D02612" w:rsidRDefault="00D02612" w:rsidP="005D7FE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02612" w:rsidRPr="00D02612" w14:paraId="2F779211" w14:textId="77777777" w:rsidTr="005E23F0">
        <w:trPr>
          <w:trHeight w:val="255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470E" w14:textId="77777777" w:rsidR="00D02612" w:rsidRPr="00D02612" w:rsidRDefault="00D02612" w:rsidP="005D7FE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A042" w14:textId="77777777" w:rsidR="00D02612" w:rsidRPr="00D02612" w:rsidRDefault="00D02612" w:rsidP="005D7FE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026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B1FB" w14:textId="77777777" w:rsidR="00D02612" w:rsidRPr="00D02612" w:rsidRDefault="00D02612" w:rsidP="005D7FE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026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8 (0.73-1.05), 0.14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BD842" w14:textId="77777777" w:rsidR="00D02612" w:rsidRPr="00D02612" w:rsidRDefault="00D02612" w:rsidP="005D7FE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026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08F0" w14:textId="77777777" w:rsidR="00D02612" w:rsidRPr="00D02612" w:rsidRDefault="00D02612" w:rsidP="005D7FE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D02612" w:rsidRPr="00D02612" w14:paraId="4759597B" w14:textId="77777777" w:rsidTr="005E23F0">
        <w:trPr>
          <w:trHeight w:val="255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5678" w14:textId="77777777" w:rsidR="00D02612" w:rsidRPr="00D02612" w:rsidRDefault="00D02612" w:rsidP="005D7FE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E73A" w14:textId="77777777" w:rsidR="00D02612" w:rsidRPr="00D02612" w:rsidRDefault="00D02612" w:rsidP="005D7FE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026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674C" w14:textId="77777777" w:rsidR="00D02612" w:rsidRPr="00D02612" w:rsidRDefault="00D02612" w:rsidP="005D7FE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026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85 (0.71-1.01), 0.07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B688" w14:textId="77777777" w:rsidR="00D02612" w:rsidRPr="00D02612" w:rsidRDefault="00D02612" w:rsidP="005D7FE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7D36" w14:textId="77777777" w:rsidR="00D02612" w:rsidRPr="00D02612" w:rsidRDefault="00D02612" w:rsidP="005D7FE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02612" w:rsidRPr="00D02612" w14:paraId="260D95B5" w14:textId="77777777" w:rsidTr="005E23F0">
        <w:trPr>
          <w:trHeight w:val="255"/>
          <w:jc w:val="center"/>
        </w:trPr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AADDB" w14:textId="77777777" w:rsidR="00D02612" w:rsidRPr="00D02612" w:rsidRDefault="00D02612" w:rsidP="005D7FE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026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C9328" w14:textId="77777777" w:rsidR="00D02612" w:rsidRPr="00D02612" w:rsidRDefault="00D02612" w:rsidP="005D7FE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026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6553F" w14:textId="77777777" w:rsidR="00D02612" w:rsidRPr="00D02612" w:rsidRDefault="00D02612" w:rsidP="005D7FE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026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71 (0.59-0.85), &lt;0.001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14B7E" w14:textId="77777777" w:rsidR="00D02612" w:rsidRPr="00D02612" w:rsidRDefault="00D02612" w:rsidP="005D7FE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026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A1969" w14:textId="77777777" w:rsidR="00D02612" w:rsidRPr="00D02612" w:rsidRDefault="00D02612" w:rsidP="005D7FE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026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02612" w:rsidRPr="00D02612" w14:paraId="75B25FC8" w14:textId="77777777" w:rsidTr="005E23F0">
        <w:trPr>
          <w:trHeight w:val="2329"/>
          <w:jc w:val="center"/>
        </w:trPr>
        <w:tc>
          <w:tcPr>
            <w:tcW w:w="888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34FBF2" w14:textId="77777777" w:rsidR="00D02612" w:rsidRPr="00D02612" w:rsidRDefault="00D02612" w:rsidP="005D7FE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D026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Pr="00D026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The values were obtained from Wald tests of a linear association of the score as a numeral (0-4) with the risk of all-cause mortality.</w:t>
            </w:r>
            <w:r w:rsidRPr="00D026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br/>
              <w:t>All models were adjusted for sex, age, marital status, residence, co-residence, comorbidities, ADL disability, and self-reported health.</w:t>
            </w:r>
            <w:r w:rsidRPr="00D026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br/>
              <w:t>The analyses used multiple imputation by chained equations to create 10 datasets from 5 iterations (the default), of which the resultant model estimates for each were combined using Rubin’s rules.</w:t>
            </w:r>
            <w:r w:rsidRPr="00D026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br/>
              <w:t>Abbreviations: CI = confidence interval, HR = hazard ratio, SES = socioeconomic status.</w:t>
            </w:r>
          </w:p>
        </w:tc>
      </w:tr>
      <w:tr w:rsidR="00D02612" w:rsidRPr="00D02612" w14:paraId="227EF879" w14:textId="77777777" w:rsidTr="005E23F0">
        <w:trPr>
          <w:trHeight w:val="255"/>
          <w:jc w:val="center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17903" w14:textId="77777777" w:rsidR="00D02612" w:rsidRPr="00D02612" w:rsidRDefault="00D02612" w:rsidP="005D7FE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3D95" w14:textId="77777777" w:rsidR="00D02612" w:rsidRPr="00D02612" w:rsidRDefault="00D02612" w:rsidP="005D7FE6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60A2" w14:textId="77777777" w:rsidR="00D02612" w:rsidRPr="00D02612" w:rsidRDefault="00D02612" w:rsidP="005D7FE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0916" w14:textId="77777777" w:rsidR="00D02612" w:rsidRPr="00D02612" w:rsidRDefault="00D02612" w:rsidP="005D7FE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C4990" w14:textId="77777777" w:rsidR="00D02612" w:rsidRPr="00D02612" w:rsidRDefault="00D02612" w:rsidP="005D7FE6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bookmarkEnd w:id="0"/>
    </w:tbl>
    <w:p w14:paraId="673F574B" w14:textId="77777777" w:rsidR="007542C6" w:rsidRPr="00D02612" w:rsidRDefault="007542C6" w:rsidP="005D7FE6">
      <w:pPr>
        <w:adjustRightInd w:val="0"/>
        <w:snapToGrid w:val="0"/>
        <w:spacing w:line="360" w:lineRule="auto"/>
      </w:pPr>
    </w:p>
    <w:sectPr w:rsidR="007542C6" w:rsidRPr="00D02612" w:rsidSect="00AE4B55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DDC433" w14:textId="77777777" w:rsidR="00F87F8B" w:rsidRDefault="00F87F8B" w:rsidP="00D02612">
      <w:r>
        <w:separator/>
      </w:r>
    </w:p>
  </w:endnote>
  <w:endnote w:type="continuationSeparator" w:id="0">
    <w:p w14:paraId="02532600" w14:textId="77777777" w:rsidR="00F87F8B" w:rsidRDefault="00F87F8B" w:rsidP="00D026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MS Mincho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8AAA48" w14:textId="77777777" w:rsidR="00F87F8B" w:rsidRDefault="00F87F8B" w:rsidP="00D02612">
      <w:r>
        <w:separator/>
      </w:r>
    </w:p>
  </w:footnote>
  <w:footnote w:type="continuationSeparator" w:id="0">
    <w:p w14:paraId="549F01D8" w14:textId="77777777" w:rsidR="00F87F8B" w:rsidRDefault="00F87F8B" w:rsidP="00D026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44B7"/>
    <w:rsid w:val="000444B7"/>
    <w:rsid w:val="005D7FE6"/>
    <w:rsid w:val="005E23F0"/>
    <w:rsid w:val="0060510C"/>
    <w:rsid w:val="007542C6"/>
    <w:rsid w:val="00AE4B55"/>
    <w:rsid w:val="00D02612"/>
    <w:rsid w:val="00F87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60A19FC-C43E-4EA3-B9A2-EA9A5F934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26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0261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026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0261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544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IQIONG</dc:creator>
  <cp:keywords/>
  <dc:description/>
  <cp:lastModifiedBy>Arun Madhavan</cp:lastModifiedBy>
  <cp:revision>5</cp:revision>
  <dcterms:created xsi:type="dcterms:W3CDTF">2022-09-29T08:27:00Z</dcterms:created>
  <dcterms:modified xsi:type="dcterms:W3CDTF">2023-02-27T09:15:00Z</dcterms:modified>
</cp:coreProperties>
</file>